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19A7" w:rsidRPr="00DD2A1C" w:rsidRDefault="009119A7" w:rsidP="009119A7">
      <w:pPr>
        <w:pStyle w:val="TextA"/>
        <w:rPr>
          <w:rFonts w:ascii="Arial" w:eastAsia="Arial" w:hAnsi="Arial" w:cs="Arial"/>
          <w:b/>
          <w:bCs/>
        </w:rPr>
      </w:pPr>
      <w:r w:rsidRPr="00DD2A1C">
        <w:rPr>
          <w:rFonts w:ascii="Arial" w:hAnsi="Arial" w:cs="Arial"/>
          <w:b/>
          <w:bCs/>
        </w:rPr>
        <w:t>Supplementary Table S1: Immunological and virological markers of CARMA participants with detectable or undetectable total CA-RNA</w:t>
      </w:r>
    </w:p>
    <w:p w:rsidR="009119A7" w:rsidRPr="00DD2A1C" w:rsidRDefault="009119A7" w:rsidP="009119A7">
      <w:pPr>
        <w:pStyle w:val="TextA"/>
        <w:rPr>
          <w:rFonts w:ascii="Arial" w:eastAsia="Arial" w:hAnsi="Arial" w:cs="Arial"/>
          <w:b/>
          <w:bCs/>
        </w:rPr>
      </w:pPr>
    </w:p>
    <w:tbl>
      <w:tblPr>
        <w:tblW w:w="0" w:type="auto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1134"/>
      </w:tblGrid>
      <w:tr w:rsidR="009119A7" w:rsidRPr="00DD2A1C" w:rsidTr="00543C57">
        <w:trPr>
          <w:trHeight w:val="397"/>
          <w:tblHeader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keepNext/>
              <w:keepLines/>
              <w:spacing w:before="200"/>
              <w:jc w:val="center"/>
              <w:outlineLvl w:val="8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total CA-RNA &gt;0cp/mL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keepNext/>
              <w:keepLines/>
              <w:spacing w:before="200"/>
              <w:jc w:val="center"/>
              <w:outlineLvl w:val="8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total CA-RNA 0cp/m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119A7" w:rsidRPr="00DD2A1C" w:rsidTr="00543C57">
        <w:trPr>
          <w:trHeight w:val="397"/>
          <w:tblHeader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=1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9A7" w:rsidRPr="00DD2A1C" w:rsidRDefault="009119A7" w:rsidP="00543C57">
            <w:pPr>
              <w:pStyle w:val="TextA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Gender: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484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3 (3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9 (3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 (2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 (67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4 (60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3 (76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e at ART (m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08 [0.25;6.23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13 [2.89;6.8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61 [0.20;6.16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467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e at HIV diagnosi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17 [2.19;6.3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20 [3.12;6.1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03 [1.21;6.26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47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Viral load (log10 cp/mL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60 [4.98;5.93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70 [5.19;5.9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.34 [4.66;5.9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93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Time to suppression (m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69 [2.52;6.26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39 [3.26;5.85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85 [2.26;8.36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05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DNA 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mount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8.3 [6.65;113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7.7 [25.3;18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1.1 [0.10;59.3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26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CD4 cou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1.0 [18.0;38.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4.0 [21.0;38.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0.5 [18.0;39.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55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lastRenderedPageBreak/>
              <w:t>Baseline % CD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2.0 [25.0;40.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0.0 [24.0;39.5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4.0 [27.8;43.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97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aseline % CD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69 [2.52;6.26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39 [3.26;5.85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.85 [2.26;8.36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05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ntiCMV</w:t>
            </w:r>
            <w:proofErr w:type="spellEnd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IGG cat: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71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0 (2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 (1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7 (4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 (74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9 (86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0 (5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AgAb</w:t>
            </w:r>
            <w:proofErr w:type="spellEnd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cat: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57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Equiv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 (5.1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 (4.5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 (5.8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</w:t>
            </w:r>
            <w:proofErr w:type="spellStart"/>
            <w:proofErr w:type="gramStart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Non Reactive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0 (25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 (2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Reac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 (69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6 (72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1 (64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Bli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00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9 (7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7 (7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2 (7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1 (27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 (26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5 (29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lastRenderedPageBreak/>
              <w:t>WB scor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0 [0.50;2.0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50 [0.50;2.88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00 [0.50;1.5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359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Ultrasensitive V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37 [1.05;2.7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63 [1.30;4.03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29 [1.05;2.63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68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HIVP2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0 [0.00;0.0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569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PD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-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L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3.4 [53.4;76.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71.4 [54.7;86.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62.9 [49.7;70.8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159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L1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7 [1.03;1.66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5 [0.97;1.85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1.38 [1.11;1.58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692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L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8 [0.66;1.28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3 [0.68;1.69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6 [0.50;1.09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167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TNF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04 [2.33;3.7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01 [2.31;3.67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06 [2.48;3.81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753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PD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89 [252;576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79 [231;510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44 [353;607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50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IP1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89 [1.98;4.6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.81 [2.04;4.83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26 [1.96;4.14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924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MCP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97 [2.64;4.82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97 [2.80;4.4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3.46 [2.51;4.87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865</w:t>
            </w:r>
          </w:p>
        </w:tc>
      </w:tr>
      <w:tr w:rsidR="009119A7" w:rsidRPr="00DD2A1C" w:rsidTr="00543C57">
        <w:tblPrEx>
          <w:shd w:val="clear" w:color="auto" w:fill="CED7E7"/>
        </w:tblPrEx>
        <w:trPr>
          <w:trHeight w:val="39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s</w:t>
            </w: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VCAM</w:t>
            </w: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-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8842 [16731;42854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41673 [35052;54487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20127 [13632;30530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EFFFE"/>
            <w:tcMar>
              <w:top w:w="80" w:type="dxa"/>
              <w:left w:w="180" w:type="dxa"/>
              <w:bottom w:w="80" w:type="dxa"/>
              <w:right w:w="180" w:type="dxa"/>
            </w:tcMar>
            <w:vAlign w:val="center"/>
          </w:tcPr>
          <w:p w:rsidR="009119A7" w:rsidRPr="00DD2A1C" w:rsidRDefault="009119A7" w:rsidP="00543C57">
            <w:pPr>
              <w:pStyle w:val="TextA"/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1C">
              <w:rPr>
                <w:rFonts w:ascii="Arial" w:hAnsi="Arial" w:cs="Arial"/>
                <w:b/>
                <w:bCs/>
                <w:color w:val="111111"/>
                <w:sz w:val="22"/>
                <w:szCs w:val="22"/>
                <w:u w:color="111111"/>
              </w:rPr>
              <w:t>0.012</w:t>
            </w:r>
          </w:p>
        </w:tc>
      </w:tr>
    </w:tbl>
    <w:p w:rsidR="009119A7" w:rsidRPr="00DD2A1C" w:rsidRDefault="009119A7" w:rsidP="009119A7">
      <w:pPr>
        <w:pStyle w:val="TextA"/>
        <w:rPr>
          <w:rFonts w:ascii="Arial" w:eastAsia="Arial" w:hAnsi="Arial" w:cs="Arial"/>
          <w:b/>
          <w:bCs/>
        </w:rPr>
      </w:pPr>
    </w:p>
    <w:p w:rsidR="009119A7" w:rsidRPr="00DD2A1C" w:rsidRDefault="009119A7" w:rsidP="009119A7">
      <w:pPr>
        <w:pStyle w:val="TextA"/>
        <w:rPr>
          <w:rFonts w:ascii="Arial" w:hAnsi="Arial" w:cs="Arial"/>
        </w:rPr>
      </w:pPr>
      <w:r w:rsidRPr="00DD2A1C">
        <w:rPr>
          <w:rFonts w:ascii="Arial" w:eastAsia="Arial Unicode MS" w:hAnsi="Arial" w:cs="Arial"/>
        </w:rPr>
        <w:br w:type="page"/>
      </w:r>
    </w:p>
    <w:p w:rsidR="00AD70FE" w:rsidRDefault="00AD70FE"/>
    <w:sectPr w:rsidR="00AD70FE" w:rsidSect="009119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A7"/>
    <w:rsid w:val="000650AC"/>
    <w:rsid w:val="000E0C75"/>
    <w:rsid w:val="0025456B"/>
    <w:rsid w:val="002B234B"/>
    <w:rsid w:val="00387A95"/>
    <w:rsid w:val="003B4F54"/>
    <w:rsid w:val="004658B5"/>
    <w:rsid w:val="00715445"/>
    <w:rsid w:val="00773872"/>
    <w:rsid w:val="007800A5"/>
    <w:rsid w:val="007E659C"/>
    <w:rsid w:val="008B7B0B"/>
    <w:rsid w:val="009119A7"/>
    <w:rsid w:val="00A84F71"/>
    <w:rsid w:val="00AD70FE"/>
    <w:rsid w:val="00B00EE3"/>
    <w:rsid w:val="00C71E02"/>
    <w:rsid w:val="00E943BF"/>
    <w:rsid w:val="00FB2A9C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67F6CB-471B-0D4C-A2ED-6C75F223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">
    <w:name w:val="Text A"/>
    <w:rsid w:val="009119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rtner</dc:creator>
  <cp:keywords/>
  <dc:description/>
  <cp:lastModifiedBy>Kathleen Gartner</cp:lastModifiedBy>
  <cp:revision>1</cp:revision>
  <dcterms:created xsi:type="dcterms:W3CDTF">2024-02-02T09:36:00Z</dcterms:created>
  <dcterms:modified xsi:type="dcterms:W3CDTF">2024-02-02T09:36:00Z</dcterms:modified>
</cp:coreProperties>
</file>